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</w:rPr>
        <w:t>Supporting table 1:</w:t>
      </w:r>
      <w:r>
        <w:rPr/>
        <w:t xml:space="preserve"> Detail clinical characteristics of pre-eclamptic, term- and preterm- control placenta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43"/>
        <w:gridCol w:w="748"/>
        <w:gridCol w:w="1394"/>
        <w:gridCol w:w="827"/>
        <w:gridCol w:w="909"/>
        <w:gridCol w:w="1376"/>
        <w:gridCol w:w="1256"/>
        <w:gridCol w:w="1186"/>
      </w:tblGrid>
      <w:tr>
        <w:trPr>
          <w:trHeight w:val="474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" w:hanging="0"/>
              <w:jc w:val="center"/>
              <w:rPr>
                <w:lang w:val="en-GB"/>
              </w:rPr>
            </w:pPr>
            <w:r>
              <w:rPr>
                <w:u w:val="single"/>
              </w:rPr>
              <w:t>Gest age (wk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Maternal Age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BM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Proteinuria (mg/L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BP sys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BP dias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Fet weight (g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Birth Percentil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Pl weight (g)</w:t>
            </w:r>
          </w:p>
        </w:tc>
      </w:tr>
      <w:tr>
        <w:trPr>
          <w:trHeight w:val="262" w:hRule="atLeast"/>
        </w:trPr>
        <w:tc>
          <w:tcPr>
            <w:tcW w:w="99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Preeclamptic Placentas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4+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4.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gt;10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lt;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35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2.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gt;50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8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lt;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2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4.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9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7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7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3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6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2.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81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7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82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7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78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-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8.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gt;50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70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lt;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8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6.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gt;50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9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8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0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4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8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8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+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3.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6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24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25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+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1.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2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7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3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-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1.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8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83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&lt;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45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0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2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1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0+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7.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71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2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u w:val="single"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5.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6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4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7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1+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7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35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4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9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4+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3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723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9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1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69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5+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1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92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5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8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lt;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7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5+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6.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73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6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6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47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6+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4.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5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5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4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60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7+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3.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g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4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65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0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g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7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18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8+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4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gt;10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43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gt;9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85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8+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5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g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27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lt;1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9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4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4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&gt;50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13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9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34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650</w:t>
            </w:r>
          </w:p>
        </w:tc>
      </w:tr>
      <w:tr>
        <w:trPr>
          <w:trHeight w:val="262" w:hRule="atLeast"/>
        </w:trPr>
        <w:tc>
          <w:tcPr>
            <w:tcW w:w="99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Term Control Placentas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40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8.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41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90-9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9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5.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7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3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61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8+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4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0.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2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64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8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0.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9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2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gt;9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88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8+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9.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1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42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gt;9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74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8+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1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43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gt;95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80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40+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0.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8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76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20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8+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4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8.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&lt;3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45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60</w:t>
            </w:r>
          </w:p>
        </w:tc>
      </w:tr>
      <w:tr>
        <w:trPr>
          <w:trHeight w:val="262" w:hRule="atLeast"/>
        </w:trPr>
        <w:tc>
          <w:tcPr>
            <w:tcW w:w="99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Preterm Control Placentas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*3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8.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6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6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75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*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9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83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*3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1.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46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56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*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0.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8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15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*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6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19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50-9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31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*2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6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8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05</w:t>
            </w:r>
          </w:p>
        </w:tc>
      </w:tr>
      <w:tr>
        <w:trPr>
          <w:trHeight w:val="262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*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8.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7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9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10-50%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</w:rPr>
              <w:t>232</w:t>
            </w:r>
          </w:p>
        </w:tc>
      </w:tr>
    </w:tbl>
    <w:p>
      <w:pPr>
        <w:pStyle w:val="Normal"/>
        <w:ind w:left="284" w:hanging="0"/>
        <w:rPr/>
      </w:pPr>
      <w:r>
        <w:rPr/>
        <w:t>Remarks: * indicates that placental tissues were collected from vaginal delivery and were complicated with a number of conditions such as placental fragmentation, subchorionic and intraparenchymal hemorrhage, areas of infarction and acute chorioamnionitis.</w:t>
      </w:r>
    </w:p>
    <w:sectPr>
      <w:type w:val="nextPage"/>
      <w:pgSz w:w="11906" w:h="16838"/>
      <w:pgMar w:left="1134" w:right="843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03:29:00Z</dcterms:created>
  <dc:creator>Hong wa Yung</dc:creator>
  <dc:description/>
  <cp:keywords/>
  <dc:language>en-US</dc:language>
  <cp:lastModifiedBy>laser</cp:lastModifiedBy>
  <dcterms:modified xsi:type="dcterms:W3CDTF">2014-06-14T03:29:00Z</dcterms:modified>
  <cp:revision>2</cp:revision>
  <dc:subject/>
  <dc:title/>
</cp:coreProperties>
</file>